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Supplementary Data 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ble SI: Genes upregulated in mouse ESC extract. Only those genes with greater than a four-fold increase, when compared to MEF extract (control) have been included as this represents a significant change in expression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829435</wp:posOffset>
                </wp:positionV>
                <wp:extent cx="1958975" cy="2774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8975" cy="2774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8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4"/>
                              <w:gridCol w:w="1661"/>
                            </w:tblGrid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Nr6a1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4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Sox2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5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Lefty2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6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Il6st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8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Lifr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10.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Dnmt3b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13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Gata6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16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Nodal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17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Ednrb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29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Cd9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49.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Lefty1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55.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Grb7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91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Nog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109.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Zfp42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265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Pou5f1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861.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Podxl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2251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Lin28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3719.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Kit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AU"/>
                                    </w:rPr>
                                    <w:t>130425.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25pt;height:218.5pt;mso-wrap-distance-left:9pt;mso-wrap-distance-right:9pt;mso-wrap-distance-top:0pt;mso-wrap-distance-bottom:0pt;margin-top:144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308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4"/>
                        <w:gridCol w:w="1661"/>
                      </w:tblGrid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AU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AU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Nr6a1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4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Sox2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5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Lefty2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6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Il6st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8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Lifr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10.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Dnmt3b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13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Gata6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16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Nodal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17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Ednrb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29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Cd9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49.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Lefty1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55.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Grb7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91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Nog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109.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Zfp42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265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Pou5f1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861.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Podxl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2251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Lin28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3719.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Kit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AU"/>
                              </w:rPr>
                              <w:t>130425.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98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22:52:00Z</dcterms:created>
  <dc:creator>Adam Dickson</dc:creator>
  <dc:description/>
  <cp:keywords/>
  <dc:language>en-US</dc:language>
  <cp:lastModifiedBy>Justin St. John</cp:lastModifiedBy>
  <dcterms:modified xsi:type="dcterms:W3CDTF">2010-12-14T23:23:00Z</dcterms:modified>
  <cp:revision>5</cp:revision>
  <dc:subject/>
  <dc:title/>
</cp:coreProperties>
</file>